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272" w:rsidRPr="00D96453" w:rsidRDefault="00056C03" w:rsidP="00863272">
      <w:pPr>
        <w:pStyle w:val="2"/>
        <w:spacing w:before="120" w:line="365" w:lineRule="auto"/>
        <w:ind w:left="584" w:firstLine="0"/>
        <w:rPr>
          <w:rFonts w:ascii="Times New Roman" w:hAnsi="Times New Roman"/>
          <w:i w:val="0"/>
          <w:sz w:val="22"/>
          <w:szCs w:val="22"/>
          <w:lang w:val="en-US"/>
        </w:rPr>
      </w:pPr>
      <w:bookmarkStart w:id="0" w:name="_Toc536532406"/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85" o:spid="_x0000_s1033" style="position:absolute;left:0;text-align:left;margin-left:250.95pt;margin-top:347.95pt;width:31pt;height:20.8pt;z-index:-251655168;mso-position-horizontal-relative:page;mso-position-vertical-relative:page" coordorigin="5019,6959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">
            <v:line id="Line 88" o:spid="_x0000_s1034" style="position:absolute;visibility:visible" from="5024,6959" to="5024,7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" strokeweight=".48pt"/>
            <v:line id="Line 87" o:spid="_x0000_s1035" style="position:absolute;visibility:visible" from="5029,7369" to="5629,7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" strokeweight=".48pt"/>
            <v:line id="Line 86" o:spid="_x0000_s1036" style="position:absolute;visibility:visible" from="5634,6959" to="5634,7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81" o:spid="_x0000_s1037" style="position:absolute;left:0;text-align:left;margin-left:404.35pt;margin-top:347.95pt;width:31pt;height:20.8pt;z-index:-251654144;mso-position-horizontal-relative:page;mso-position-vertical-relative:page" coordorigin="8087,6959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">
            <v:line id="Line 84" o:spid="_x0000_s1038" style="position:absolute;visibility:visible" from="8092,6959" to="8092,7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" strokeweight=".48pt"/>
            <v:line id="Line 83" o:spid="_x0000_s1039" style="position:absolute;visibility:visible" from="8097,7369" to="8697,7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" strokeweight=".48pt"/>
            <v:line id="Line 82" o:spid="_x0000_s1040" style="position:absolute;visibility:visible" from="8702,6959" to="8702,7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77" o:spid="_x0000_s1041" style="position:absolute;left:0;text-align:left;margin-left:250.95pt;margin-top:380.8pt;width:31pt;height:20.8pt;z-index:-251653120;mso-position-horizontal-relative:page;mso-position-vertical-relative:page" coordorigin="5019,7616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">
            <v:line id="Line 80" o:spid="_x0000_s1042" style="position:absolute;visibility:visible" from="5024,7616" to="5024,8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" strokeweight=".48pt"/>
            <v:line id="Line 79" o:spid="_x0000_s1043" style="position:absolute;visibility:visible" from="5029,8027" to="5629,8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" strokeweight=".48pt"/>
            <v:line id="Line 78" o:spid="_x0000_s1044" style="position:absolute;visibility:visible" from="5634,7616" to="5634,8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73" o:spid="_x0000_s1045" style="position:absolute;left:0;text-align:left;margin-left:404.35pt;margin-top:380.8pt;width:31pt;height:20.8pt;z-index:-251652096;mso-position-horizontal-relative:page;mso-position-vertical-relative:page" coordorigin="8087,7616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">
            <v:line id="Line 76" o:spid="_x0000_s1046" style="position:absolute;visibility:visible" from="8092,7616" to="8092,8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YKXwgAAANwAAAAPAAAAZHJzL2Rvd25yZXYueG1sRE/fa8Iw&#10;EH4X9j+EG+xNUx3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CfmYKXwgAAANwAAAAPAAAA&#10;AAAAAAAAAAAAAAcCAABkcnMvZG93bnJldi54bWxQSwUGAAAAAAMAAwC3AAAA9gIAAAAA&#10;" strokeweight=".48pt"/>
            <v:line id="Line 75" o:spid="_x0000_s1047" style="position:absolute;visibility:visible" from="8097,8027" to="8697,8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BrjwgAAANwAAAAPAAAAZHJzL2Rvd25yZXYueG1sRE/fa8Iw&#10;EH4X9j+EG+xNU2X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AQcBrjwgAAANwAAAAPAAAA&#10;AAAAAAAAAAAAAAcCAABkcnMvZG93bnJldi54bWxQSwUGAAAAAAMAAwC3AAAA9gIAAAAA&#10;" strokeweight=".48pt"/>
            <v:line id="Line 74" o:spid="_x0000_s1048" style="position:absolute;visibility:visible" from="8702,7616" to="8702,8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L94wgAAANwAAAAPAAAAZHJzL2Rvd25yZXYueG1sRE/fa8Iw&#10;EH4X9j+EG+xNU4XN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B/PL94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69" o:spid="_x0000_s1049" style="position:absolute;left:0;text-align:left;margin-left:250.95pt;margin-top:413.7pt;width:31pt;height:20.8pt;z-index:-251651072;mso-position-horizontal-relative:page;mso-position-vertical-relative:page" coordorigin="5019,8274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">
            <v:line id="Line 72" o:spid="_x0000_s1050" style="position:absolute;visibility:visible" from="5024,8274" to="5024,8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COgwgAAANw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" strokeweight=".48pt"/>
            <v:line id="Line 71" o:spid="_x0000_s1051" style="position:absolute;visibility:visible" from="5029,8685" to="5629,86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" strokeweight=".48pt"/>
            <v:line id="Line 70" o:spid="_x0000_s1052" style="position:absolute;visibility:visible" from="5634,8274" to="5634,8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65" o:spid="_x0000_s1053" style="position:absolute;left:0;text-align:left;margin-left:404.35pt;margin-top:413.7pt;width:31pt;height:20.8pt;z-index:-251650048;mso-position-horizontal-relative:page;mso-position-vertical-relative:page" coordorigin="8087,8274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">
            <v:line id="Line 68" o:spid="_x0000_s1054" style="position:absolute;visibility:visible" from="8092,8274" to="8092,8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" strokeweight=".48pt"/>
            <v:line id="Line 67" o:spid="_x0000_s1055" style="position:absolute;visibility:visible" from="8097,8685" to="8697,86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" strokeweight=".48pt"/>
            <v:line id="Line 66" o:spid="_x0000_s1056" style="position:absolute;visibility:visible" from="8702,8274" to="8702,8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61" o:spid="_x0000_s1057" style="position:absolute;left:0;text-align:left;margin-left:250.95pt;margin-top:446.6pt;width:31pt;height:20.8pt;z-index:-251649024;mso-position-horizontal-relative:page;mso-position-vertical-relative:page" coordorigin="5019,8932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">
            <v:line id="Line 64" o:spid="_x0000_s1058" style="position:absolute;visibility:visible" from="5024,8932" to="5024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" strokeweight=".48pt"/>
            <v:line id="Line 63" o:spid="_x0000_s1059" style="position:absolute;visibility:visible" from="5029,9342" to="5629,9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" strokeweight=".48pt"/>
            <v:line id="Line 62" o:spid="_x0000_s1060" style="position:absolute;visibility:visible" from="5634,8932" to="5634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57" o:spid="_x0000_s1061" style="position:absolute;left:0;text-align:left;margin-left:404.35pt;margin-top:446.6pt;width:31pt;height:20.8pt;z-index:-251648000;mso-position-horizontal-relative:page;mso-position-vertical-relative:page" coordorigin="8087,8932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">
            <v:line id="Line 60" o:spid="_x0000_s1062" style="position:absolute;visibility:visible" from="8092,8932" to="8092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" strokeweight=".48pt"/>
            <v:line id="Line 59" o:spid="_x0000_s1063" style="position:absolute;visibility:visible" from="8097,9342" to="8697,9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" strokeweight=".48pt"/>
            <v:line id="Line 58" o:spid="_x0000_s1064" style="position:absolute;visibility:visible" from="8702,8932" to="8702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53" o:spid="_x0000_s1065" style="position:absolute;left:0;text-align:left;margin-left:250.95pt;margin-top:479.45pt;width:31pt;height:20.8pt;z-index:-251646976;mso-position-horizontal-relative:page;mso-position-vertical-relative:page" coordorigin="5019,9589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">
            <v:line id="Line 56" o:spid="_x0000_s1066" style="position:absolute;visibility:visible" from="5024,9589" to="5024,10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" strokeweight=".48pt"/>
            <v:line id="Line 55" o:spid="_x0000_s1067" style="position:absolute;visibility:visible" from="5029,10000" to="5629,1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" strokeweight=".48pt"/>
            <v:line id="Line 54" o:spid="_x0000_s1068" style="position:absolute;visibility:visible" from="5634,9589" to="5634,10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49" o:spid="_x0000_s1069" style="position:absolute;left:0;text-align:left;margin-left:404.35pt;margin-top:479.45pt;width:31pt;height:20.8pt;z-index:-251645952;mso-position-horizontal-relative:page;mso-position-vertical-relative:page" coordorigin="8087,9589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">
            <v:line id="Line 52" o:spid="_x0000_s1070" style="position:absolute;visibility:visible" from="8092,9589" to="8092,10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" strokeweight=".48pt"/>
            <v:line id="Line 51" o:spid="_x0000_s1071" style="position:absolute;visibility:visible" from="8097,10000" to="8697,10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" strokeweight=".48pt"/>
            <v:line id="Line 50" o:spid="_x0000_s1072" style="position:absolute;visibility:visible" from="8702,9589" to="8702,10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45" o:spid="_x0000_s1073" style="position:absolute;left:0;text-align:left;margin-left:250.95pt;margin-top:512.35pt;width:31pt;height:20.8pt;z-index:-251644928;mso-position-horizontal-relative:page;mso-position-vertical-relative:page" coordorigin="5019,10247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">
            <v:line id="Line 48" o:spid="_x0000_s1074" style="position:absolute;visibility:visible" from="5024,10247" to="5024,10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l1+xAAAANsAAAAPAAAAZHJzL2Rvd25yZXYueG1sRI9PawIx&#10;FMTvBb9DeIK3mrVg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MsyXX7EAAAA2wAAAA8A&#10;AAAAAAAAAAAAAAAABwIAAGRycy9kb3ducmV2LnhtbFBLBQYAAAAAAwADALcAAAD4AgAAAAA=&#10;" strokeweight=".48pt"/>
            <v:line id="Line 47" o:spid="_x0000_s1075" style="position:absolute;visibility:visible" from="5029,10657" to="5629,10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" strokeweight=".48pt"/>
            <v:line id="Line 46" o:spid="_x0000_s1076" style="position:absolute;visibility:visible" from="5634,10247" to="5634,10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41" o:spid="_x0000_s1077" style="position:absolute;left:0;text-align:left;margin-left:404.35pt;margin-top:512.35pt;width:31pt;height:20.8pt;z-index:-251643904;mso-position-horizontal-relative:page;mso-position-vertical-relative:page" coordorigin="8087,10247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">
            <v:line id="Line 44" o:spid="_x0000_s1078" style="position:absolute;visibility:visible" from="8092,10247" to="8092,10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" strokeweight=".48pt"/>
            <v:line id="Line 43" o:spid="_x0000_s1079" style="position:absolute;visibility:visible" from="8097,10657" to="8697,10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" strokeweight=".48pt"/>
            <v:line id="Line 42" o:spid="_x0000_s1080" style="position:absolute;visibility:visible" from="8702,10247" to="8702,106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2CRxAAAANsAAAAPAAAAZHJzL2Rvd25yZXYueG1sRI9PawIx&#10;FMTvBb9DeIK3mrVC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CuXYJH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37" o:spid="_x0000_s1081" style="position:absolute;left:0;text-align:left;margin-left:250.95pt;margin-top:545.25pt;width:31pt;height:20.8pt;z-index:-251642880;mso-position-horizontal-relative:page;mso-position-vertical-relative:page" coordorigin="5019,10905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">
            <v:line id="Line 40" o:spid="_x0000_s1082" style="position:absolute;visibility:visible" from="5024,10905" to="5024,11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" strokeweight=".48pt"/>
            <v:line id="Line 39" o:spid="_x0000_s1083" style="position:absolute;visibility:visible" from="5029,11315" to="5629,11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" strokeweight=".48pt"/>
            <v:line id="Line 38" o:spid="_x0000_s1084" style="position:absolute;visibility:visible" from="5634,10905" to="5634,11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33" o:spid="_x0000_s1085" style="position:absolute;left:0;text-align:left;margin-left:404.35pt;margin-top:545.25pt;width:31pt;height:20.8pt;z-index:-251641856;mso-position-horizontal-relative:page;mso-position-vertical-relative:page" coordorigin="8087,10905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">
            <v:line id="Line 36" o:spid="_x0000_s1086" style="position:absolute;visibility:visible" from="8092,10905" to="8092,11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hC2xAAAANsAAAAPAAAAZHJzL2Rvd25yZXYueG1sRI/NasMw&#10;EITvgbyD2EBvidwW4u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B5CELbEAAAA2wAAAA8A&#10;AAAAAAAAAAAAAAAABwIAAGRycy9kb3ducmV2LnhtbFBLBQYAAAAAAwADALcAAAD4AgAAAAA=&#10;" strokeweight=".48pt"/>
            <v:line id="Line 35" o:spid="_x0000_s1087" style="position:absolute;visibility:visible" from="8097,11315" to="8697,11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4jCxAAAANsAAAAPAAAAZHJzL2Rvd25yZXYueG1sRI/NasMw&#10;EITvgbyD2EBvidxS4u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JGriMLEAAAA2wAAAA8A&#10;AAAAAAAAAAAAAAAABwIAAGRycy9kb3ducmV2LnhtbFBLBQYAAAAAAwADALcAAAD4AgAAAAA=&#10;" strokeweight=".48pt"/>
            <v:line id="Line 34" o:spid="_x0000_s1088" style="position:absolute;visibility:visible" from="8702,10905" to="8702,11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y1Z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P7nLVn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29" o:spid="_x0000_s1089" style="position:absolute;left:0;text-align:left;margin-left:250.95pt;margin-top:578.1pt;width:31pt;height:20.8pt;z-index:-251640832;mso-position-horizontal-relative:page;mso-position-vertical-relative:page" coordorigin="5019,11562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">
            <v:line id="Line 32" o:spid="_x0000_s1090" style="position:absolute;visibility:visible" from="5024,11562" to="5024,11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" strokeweight=".48pt"/>
            <v:line id="Line 31" o:spid="_x0000_s1091" style="position:absolute;visibility:visible" from="5029,11973" to="5629,11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" strokeweight=".48pt"/>
            <v:line id="Line 30" o:spid="_x0000_s1092" style="position:absolute;visibility:visible" from="5634,11562" to="5634,11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25" o:spid="_x0000_s1093" style="position:absolute;left:0;text-align:left;margin-left:404.35pt;margin-top:578.1pt;width:31pt;height:20.8pt;z-index:-251639808;mso-position-horizontal-relative:page;mso-position-vertical-relative:page" coordorigin="8087,11562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">
            <v:line id="Line 28" o:spid="_x0000_s1094" style="position:absolute;visibility:visible" from="8092,11562" to="8092,11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" strokeweight=".48pt"/>
            <v:line id="Line 27" o:spid="_x0000_s1095" style="position:absolute;visibility:visible" from="8097,11973" to="8697,11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" strokeweight=".48pt"/>
            <v:line id="Line 26" o:spid="_x0000_s1096" style="position:absolute;visibility:visible" from="8702,11562" to="8702,11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21" o:spid="_x0000_s1097" style="position:absolute;left:0;text-align:left;margin-left:250.95pt;margin-top:611pt;width:31pt;height:20.8pt;z-index:-251638784;mso-position-horizontal-relative:page;mso-position-vertical-relative:page" coordorigin="5019,12220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">
            <v:line id="Line 24" o:spid="_x0000_s1098" style="position:absolute;visibility:visible" from="5024,12220" to="5024,12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" strokeweight=".48pt"/>
            <v:line id="Line 23" o:spid="_x0000_s1099" style="position:absolute;visibility:visible" from="5029,12631" to="5629,126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" strokeweight=".48pt"/>
            <v:line id="Line 22" o:spid="_x0000_s1100" style="position:absolute;visibility:visible" from="5634,12220" to="5634,12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17" o:spid="_x0000_s1101" style="position:absolute;left:0;text-align:left;margin-left:404.35pt;margin-top:611pt;width:31pt;height:20.8pt;z-index:-251637760;mso-position-horizontal-relative:page;mso-position-vertical-relative:page" coordorigin="8087,12220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">
            <v:line id="Line 20" o:spid="_x0000_s1102" style="position:absolute;visibility:visible" from="8092,12220" to="8092,12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ErV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CrMStXEAAAA2wAAAA8A&#10;AAAAAAAAAAAAAAAABwIAAGRycy9kb3ducmV2LnhtbFBLBQYAAAAAAwADALcAAAD4AgAAAAA=&#10;" strokeweight=".48pt"/>
            <v:line id="Line 19" o:spid="_x0000_s1103" style="position:absolute;visibility:visible" from="8097,12631" to="8697,126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96n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W1Pep8AAAADbAAAADwAAAAAA&#10;AAAAAAAAAAAHAgAAZHJzL2Rvd25yZXYueG1sUEsFBgAAAAADAAMAtwAAAPQCAAAAAA==&#10;" strokeweight=".48pt"/>
            <v:line id="Line 18" o:spid="_x0000_s1104" style="position:absolute;visibility:visible" from="8702,12220" to="8702,12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3s8xAAAANsAAAAPAAAAZHJzL2Rvd25yZXYueG1sRI9BawIx&#10;FITvgv8hPMGbZltQ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DQfezz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13" o:spid="_x0000_s1105" style="position:absolute;left:0;text-align:left;margin-left:250.95pt;margin-top:643.9pt;width:31pt;height:20.8pt;z-index:-251636736;mso-position-horizontal-relative:page;mso-position-vertical-relative:page" coordorigin="5019,12878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">
            <v:line id="Line 16" o:spid="_x0000_s1106" style="position:absolute;visibility:visible" from="5024,12878" to="5024,13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0zW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5QL+v6QfILdXAAAA//8DAFBLAQItABQABgAIAAAAIQDb4fbL7gAAAIUBAAATAAAAAAAAAAAA&#10;AAAAAAAAAABbQ29udGVudF9UeXBlc10ueG1sUEsBAi0AFAAGAAgAAAAhAFr0LFu/AAAAFQEAAAsA&#10;AAAAAAAAAAAAAAAAHwEAAF9yZWxzLy5yZWxzUEsBAi0AFAAGAAgAAAAhAFX3TNbEAAAA2wAAAA8A&#10;AAAAAAAAAAAAAAAABwIAAGRycy9kb3ducmV2LnhtbFBLBQYAAAAAAwADALcAAAD4AgAAAAA=&#10;" strokeweight=".48pt"/>
            <v:line id="Line 15" o:spid="_x0000_s1107" style="position:absolute;visibility:visible" from="5029,13288" to="5629,13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tSi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7g/0v6AXJ7BQAA//8DAFBLAQItABQABgAIAAAAIQDb4fbL7gAAAIUBAAATAAAAAAAAAAAA&#10;AAAAAAAAAABbQ29udGVudF9UeXBlc10ueG1sUEsBAi0AFAAGAAgAAAAhAFr0LFu/AAAAFQEAAAsA&#10;AAAAAAAAAAAAAAAAHwEAAF9yZWxzLy5yZWxzUEsBAi0AFAAGAAgAAAAhANoe1KLEAAAA2wAAAA8A&#10;AAAAAAAAAAAAAAAABwIAAGRycy9kb3ducmV2LnhtbFBLBQYAAAAAAwADALcAAAD4AgAAAAA=&#10;" strokeweight=".48pt"/>
            <v:line id="Line 14" o:spid="_x0000_s1108" style="position:absolute;visibility:visible" from="5634,12878" to="5634,13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" strokeweight=".48pt"/>
            <w10:wrap anchorx="page" anchory="page"/>
          </v:group>
        </w:pict>
      </w:r>
      <w:r w:rsidRPr="00D96453">
        <w:rPr>
          <w:rFonts w:ascii="Times New Roman" w:hAnsi="Times New Roman"/>
          <w:i w:val="0"/>
          <w:sz w:val="22"/>
          <w:szCs w:val="22"/>
          <w:lang w:val="en-US"/>
        </w:rPr>
        <w:pict>
          <v:group id="Group 9" o:spid="_x0000_s1109" style="position:absolute;left:0;text-align:left;margin-left:404.35pt;margin-top:643.9pt;width:31pt;height:20.8pt;z-index:-251635712;mso-position-horizontal-relative:page;mso-position-vertical-relative:page" coordorigin="8087,12878" coordsize="620,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">
            <v:line id="Line 12" o:spid="_x0000_s1110" style="position:absolute;visibility:visible" from="8092,12878" to="8092,13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u3hxAAAANsAAAAPAAAAZHJzL2Rvd25yZXYueG1sRI9BawIx&#10;FITvgv8hPMGbZltE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LHG7eHEAAAA2wAAAA8A&#10;AAAAAAAAAAAAAAAABwIAAGRycy9kb3ducmV2LnhtbFBLBQYAAAAAAwADALcAAAD4AgAAAAA=&#10;" strokeweight=".48pt"/>
            <v:line id="Line 11" o:spid="_x0000_s1111" style="position:absolute;visibility:visible" from="8097,13288" to="8697,13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Kh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pSXSocAAAADbAAAADwAAAAAA&#10;AAAAAAAAAAAHAgAAZHJzL2Rvd25yZXYueG1sUEsFBgAAAAADAAMAtwAAAPQCAAAAAA==&#10;" strokeweight=".48pt"/>
            <v:line id="Line 10" o:spid="_x0000_s1112" style="position:absolute;visibility:visible" from="8702,12878" to="8702,13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" strokeweight=".48pt"/>
            <w10:wrap anchorx="page" anchory="page"/>
          </v:group>
        </w:pict>
      </w:r>
      <w:proofErr w:type="gramStart"/>
      <w:r w:rsidR="00863272" w:rsidRPr="00D96453">
        <w:rPr>
          <w:rFonts w:ascii="Times New Roman" w:hAnsi="Times New Roman" w:hint="eastAsia"/>
          <w:i w:val="0"/>
          <w:sz w:val="22"/>
          <w:szCs w:val="22"/>
          <w:lang w:val="en-US"/>
        </w:rPr>
        <w:t>S4 Fig</w:t>
      </w:r>
      <w:r w:rsidR="00863272" w:rsidRPr="00D96453">
        <w:rPr>
          <w:rFonts w:ascii="Times New Roman" w:hAnsi="Times New Roman"/>
          <w:i w:val="0"/>
          <w:sz w:val="22"/>
          <w:szCs w:val="22"/>
          <w:lang w:val="en-US"/>
        </w:rPr>
        <w:t>.</w:t>
      </w:r>
      <w:proofErr w:type="gramEnd"/>
      <w:r w:rsidR="00863272" w:rsidRPr="00D96453">
        <w:rPr>
          <w:rFonts w:ascii="Times New Roman" w:hAnsi="Times New Roman"/>
          <w:i w:val="0"/>
          <w:sz w:val="22"/>
          <w:szCs w:val="22"/>
          <w:lang w:val="en-US"/>
        </w:rPr>
        <w:t xml:space="preserve"> Subject log</w:t>
      </w:r>
      <w:bookmarkEnd w:id="0"/>
    </w:p>
    <w:p w:rsidR="00863272" w:rsidRPr="00575FA6" w:rsidRDefault="00863272" w:rsidP="00863272">
      <w:pPr>
        <w:pStyle w:val="a3"/>
        <w:spacing w:before="6"/>
        <w:ind w:left="0"/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W w:w="0" w:type="auto"/>
        <w:tblInd w:w="5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667"/>
        <w:gridCol w:w="502"/>
        <w:gridCol w:w="471"/>
        <w:gridCol w:w="471"/>
        <w:gridCol w:w="522"/>
        <w:gridCol w:w="505"/>
        <w:gridCol w:w="471"/>
        <w:gridCol w:w="471"/>
        <w:gridCol w:w="521"/>
        <w:gridCol w:w="512"/>
        <w:gridCol w:w="315"/>
        <w:gridCol w:w="313"/>
        <w:gridCol w:w="315"/>
        <w:gridCol w:w="514"/>
      </w:tblGrid>
      <w:tr w:rsidR="00863272" w:rsidRPr="00575FA6" w:rsidTr="004E63F7">
        <w:trPr>
          <w:trHeight w:val="313"/>
        </w:trPr>
        <w:tc>
          <w:tcPr>
            <w:tcW w:w="2667" w:type="dxa"/>
          </w:tcPr>
          <w:p w:rsidR="00863272" w:rsidRPr="00575FA6" w:rsidRDefault="00863272" w:rsidP="004E63F7">
            <w:pPr>
              <w:pStyle w:val="TableParagraph"/>
              <w:spacing w:before="15"/>
              <w:ind w:left="871" w:right="865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Protocol number</w:t>
            </w:r>
          </w:p>
        </w:tc>
        <w:tc>
          <w:tcPr>
            <w:tcW w:w="1966" w:type="dxa"/>
            <w:gridSpan w:val="4"/>
          </w:tcPr>
          <w:p w:rsidR="00863272" w:rsidRPr="00575FA6" w:rsidRDefault="00863272" w:rsidP="004E63F7">
            <w:pPr>
              <w:pStyle w:val="TableParagraph"/>
              <w:spacing w:before="15"/>
              <w:ind w:left="31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Screening number</w:t>
            </w:r>
          </w:p>
        </w:tc>
        <w:tc>
          <w:tcPr>
            <w:tcW w:w="1968" w:type="dxa"/>
            <w:gridSpan w:val="4"/>
          </w:tcPr>
          <w:p w:rsidR="00863272" w:rsidRPr="00575FA6" w:rsidRDefault="00863272" w:rsidP="004E63F7">
            <w:pPr>
              <w:pStyle w:val="TableParagraph"/>
              <w:spacing w:before="15"/>
              <w:ind w:left="20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Randomization number</w:t>
            </w:r>
          </w:p>
        </w:tc>
        <w:tc>
          <w:tcPr>
            <w:tcW w:w="1969" w:type="dxa"/>
            <w:gridSpan w:val="5"/>
          </w:tcPr>
          <w:p w:rsidR="00863272" w:rsidRPr="00575FA6" w:rsidRDefault="00863272" w:rsidP="004E63F7">
            <w:pPr>
              <w:pStyle w:val="TableParagraph"/>
              <w:spacing w:before="15"/>
              <w:ind w:left="40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Subject initials</w:t>
            </w:r>
          </w:p>
        </w:tc>
      </w:tr>
      <w:tr w:rsidR="00863272" w:rsidRPr="00575FA6" w:rsidTr="004E63F7">
        <w:trPr>
          <w:trHeight w:val="505"/>
        </w:trPr>
        <w:tc>
          <w:tcPr>
            <w:tcW w:w="2667" w:type="dxa"/>
            <w:tcBorders>
              <w:right w:val="double" w:sz="2" w:space="0" w:color="000000"/>
            </w:tcBorders>
          </w:tcPr>
          <w:p w:rsidR="00863272" w:rsidRPr="00575FA6" w:rsidRDefault="00056C03" w:rsidP="004E63F7">
            <w:pPr>
              <w:pStyle w:val="TableParagraph"/>
              <w:ind w:left="14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pict>
                <v:group id="Group 7" o:spid="_x0000_s1026" style="width:.5pt;height:3.15pt;mso-position-horizontal-relative:char;mso-position-vertical-relative:line" coordsize="10,63">
                  <v:rect id="Rectangle 8" o:spid="_x0000_s1027" style="position:absolute;width:10;height: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" fillcolor="black" stroked="f"/>
                  <w10:wrap type="none"/>
                  <w10:anchorlock/>
                </v:group>
              </w:pict>
            </w:r>
          </w:p>
          <w:p w:rsidR="00863272" w:rsidRPr="00575FA6" w:rsidRDefault="00863272" w:rsidP="004E63F7">
            <w:pPr>
              <w:pStyle w:val="TableParagraph"/>
              <w:ind w:left="615" w:right="59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Naxozol_P4_1</w:t>
            </w:r>
          </w:p>
        </w:tc>
        <w:tc>
          <w:tcPr>
            <w:tcW w:w="502" w:type="dxa"/>
            <w:tcBorders>
              <w:left w:val="double" w:sz="2" w:space="0" w:color="000000"/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spacing w:before="59"/>
              <w:ind w:left="12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71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1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dxa"/>
            <w:tcBorders>
              <w:bottom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5" w:type="dxa"/>
            <w:tcBorders>
              <w:left w:val="double" w:sz="2" w:space="0" w:color="000000"/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spacing w:before="59"/>
              <w:ind w:left="12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471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1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1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" w:type="dxa"/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" w:type="dxa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63272" w:rsidRPr="00575FA6" w:rsidRDefault="00863272" w:rsidP="00863272">
      <w:pPr>
        <w:pStyle w:val="a3"/>
        <w:spacing w:before="120"/>
        <w:ind w:left="582" w:right="89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pacing w:val="-56"/>
          <w:sz w:val="22"/>
          <w:szCs w:val="22"/>
          <w:u w:val="single"/>
          <w:lang w:val="en-US"/>
        </w:rPr>
        <w:t xml:space="preserve"> </w:t>
      </w:r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>If you have taken the ancillary drug (</w:t>
      </w:r>
      <w:proofErr w:type="spellStart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>Hanmi</w:t>
      </w:r>
      <w:proofErr w:type="spellEnd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proofErr w:type="spellStart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>Almagate</w:t>
      </w:r>
      <w:proofErr w:type="spellEnd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 xml:space="preserve"> 500 mg tablet) or the rescue drug (</w:t>
      </w:r>
      <w:proofErr w:type="spellStart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>Hanmi</w:t>
      </w:r>
      <w:proofErr w:type="spellEnd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 xml:space="preserve"> </w:t>
      </w:r>
      <w:proofErr w:type="spellStart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>Susphen</w:t>
      </w:r>
      <w:proofErr w:type="spellEnd"/>
      <w:r w:rsidRPr="00575FA6">
        <w:rPr>
          <w:rFonts w:ascii="Times New Roman" w:hAnsi="Times New Roman"/>
          <w:sz w:val="22"/>
          <w:szCs w:val="22"/>
          <w:u w:val="single"/>
          <w:lang w:val="en-US"/>
        </w:rPr>
        <w:t xml:space="preserve"> ER 650 mg tablet), please fill in the form below.</w:t>
      </w:r>
      <w:r w:rsidR="00056C03">
        <w:rPr>
          <w:rFonts w:ascii="Times New Roman" w:hAnsi="Times New Roman"/>
          <w:sz w:val="22"/>
          <w:szCs w:val="22"/>
          <w:lang w:val="en-US"/>
        </w:rPr>
        <w:pict>
          <v:group id="Group 2" o:spid="_x0000_s1028" style="position:absolute;left:0;text-align:left;margin-left:127.2pt;margin-top:90.25pt;width:47.8pt;height:14.4pt;z-index:-251656192;mso-position-horizontal-relative:page;mso-position-vertical-relative:text" coordorigin="2544,1805" coordsize="956,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">
            <v:line id="Line 6" o:spid="_x0000_s1029" style="position:absolute;visibility:visible" from="2554,1810" to="3490,1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n+QxAAAANsAAAAPAAAAZHJzL2Rvd25yZXYueG1sRI/NasMw&#10;EITvgbyD2EJvidxQku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L9if5DEAAAA2wAAAA8A&#10;AAAAAAAAAAAAAAAABwIAAGRycy9kb3ducmV2LnhtbFBLBQYAAAAAAwADALcAAAD4AgAAAAA=&#10;" strokeweight=".48pt"/>
            <v:line id="Line 5" o:spid="_x0000_s1030" style="position:absolute;visibility:visible" from="2549,1805" to="2549,2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" strokeweight=".48pt"/>
            <v:line id="Line 4" o:spid="_x0000_s1031" style="position:absolute;visibility:visible" from="3495,1805" to="3495,2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" strokeweight=".48pt"/>
            <v:line id="Line 3" o:spid="_x0000_s1032" style="position:absolute;visibility:visible" from="2554,2088" to="3490,2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+fk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zh/0v6AXJ7BQAA//8DAFBLAQItABQABgAIAAAAIQDb4fbL7gAAAIUBAAATAAAAAAAAAAAA&#10;AAAAAAAAAABbQ29udGVudF9UeXBlc10ueG1sUEsBAi0AFAAGAAgAAAAhAFr0LFu/AAAAFQEAAAsA&#10;AAAAAAAAAAAAAAAAHwEAAF9yZWxzLy5yZWxzUEsBAi0AFAAGAAgAAAAhADCL5+TEAAAA2wAAAA8A&#10;AAAAAAAAAAAAAAAABwIAAGRycy9kb3ducmV2LnhtbFBLBQYAAAAAAwADALcAAAD4AgAAAAA=&#10;" strokeweight=".48pt"/>
            <w10:wrap anchorx="page"/>
          </v:group>
        </w:pict>
      </w:r>
    </w:p>
    <w:p w:rsidR="00863272" w:rsidRPr="00575FA6" w:rsidRDefault="00863272" w:rsidP="00863272">
      <w:pPr>
        <w:pStyle w:val="a3"/>
        <w:ind w:left="0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Ind w:w="5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34"/>
        <w:gridCol w:w="336"/>
        <w:gridCol w:w="314"/>
        <w:gridCol w:w="312"/>
        <w:gridCol w:w="312"/>
        <w:gridCol w:w="313"/>
        <w:gridCol w:w="344"/>
        <w:gridCol w:w="3080"/>
        <w:gridCol w:w="3054"/>
      </w:tblGrid>
      <w:tr w:rsidR="00863272" w:rsidRPr="00575FA6" w:rsidTr="004E63F7">
        <w:trPr>
          <w:trHeight w:val="501"/>
        </w:trPr>
        <w:tc>
          <w:tcPr>
            <w:tcW w:w="2365" w:type="dxa"/>
            <w:gridSpan w:val="7"/>
            <w:vMerge w:val="restart"/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  <w:p w:rsidR="00863272" w:rsidRPr="00575FA6" w:rsidRDefault="00863272" w:rsidP="004E63F7">
            <w:pPr>
              <w:pStyle w:val="TableParagraph"/>
              <w:spacing w:before="152"/>
              <w:ind w:left="293"/>
              <w:rPr>
                <w:rFonts w:ascii="Times New Roman" w:eastAsia="BatangChe" w:hAnsi="Times New Roman" w:cs="Times New Roman"/>
                <w:b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b/>
                <w:lang w:val="en-US"/>
              </w:rPr>
              <w:t>Date administered</w:t>
            </w:r>
          </w:p>
          <w:p w:rsidR="00863272" w:rsidRPr="00575FA6" w:rsidRDefault="00863272" w:rsidP="004E63F7">
            <w:pPr>
              <w:pStyle w:val="TableParagraph"/>
              <w:spacing w:before="64"/>
              <w:ind w:left="95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(e.g.: 2014</w:t>
            </w: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 xml:space="preserve">July </w:t>
            </w:r>
            <w:r w:rsidRPr="00575FA6">
              <w:rPr>
                <w:rFonts w:ascii="Times New Roman" w:eastAsia="BatangChe" w:hAnsi="Times New Roman" w:cs="Times New Roman"/>
                <w:spacing w:val="-59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 xml:space="preserve">10 </w:t>
            </w:r>
          </w:p>
          <w:p w:rsidR="00863272" w:rsidRPr="00575FA6" w:rsidRDefault="00863272" w:rsidP="004E63F7">
            <w:pPr>
              <w:pStyle w:val="TableParagraph"/>
              <w:spacing w:before="4"/>
              <w:ind w:left="563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>1 4 0 7 1 0</w:t>
            </w:r>
          </w:p>
          <w:p w:rsidR="00863272" w:rsidRPr="00575FA6" w:rsidRDefault="00863272" w:rsidP="004E63F7">
            <w:pPr>
              <w:pStyle w:val="TableParagraph"/>
              <w:spacing w:before="10"/>
              <w:ind w:left="290" w:right="280" w:hanging="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Please enter one number per box</w:t>
            </w:r>
            <w:r w:rsidRPr="00575FA6">
              <w:rPr>
                <w:rFonts w:ascii="Times New Roman" w:hAnsi="Times New Roman" w:cs="Times New Roman"/>
                <w:lang w:val="en-US"/>
              </w:rPr>
              <w:t>).</w:t>
            </w:r>
          </w:p>
        </w:tc>
        <w:tc>
          <w:tcPr>
            <w:tcW w:w="3080" w:type="dxa"/>
          </w:tcPr>
          <w:p w:rsidR="00863272" w:rsidRPr="00575FA6" w:rsidRDefault="00863272" w:rsidP="004E63F7">
            <w:pPr>
              <w:pStyle w:val="TableParagraph"/>
              <w:spacing w:before="48"/>
              <w:ind w:left="238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eastAsia="바탕" w:hAnsi="Times New Roman" w:cs="Times New Roman"/>
                <w:b/>
                <w:lang w:val="en-US"/>
              </w:rPr>
              <w:t>ⓛ</w:t>
            </w:r>
            <w:r w:rsidRPr="00575FA6">
              <w:rPr>
                <w:rFonts w:ascii="Times New Roman" w:eastAsia="Batang" w:hAnsi="Times New Roman" w:cs="Times New Roman"/>
                <w:b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>Ancillary drug</w:t>
            </w:r>
          </w:p>
        </w:tc>
        <w:tc>
          <w:tcPr>
            <w:tcW w:w="3054" w:type="dxa"/>
          </w:tcPr>
          <w:p w:rsidR="00863272" w:rsidRPr="00575FA6" w:rsidRDefault="00863272" w:rsidP="004E63F7">
            <w:pPr>
              <w:pStyle w:val="TableParagraph"/>
              <w:spacing w:before="48"/>
              <w:ind w:left="184" w:right="17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eastAsia="바탕" w:hAnsi="Times New Roman" w:cs="Times New Roman"/>
                <w:b/>
                <w:lang w:val="en-US"/>
              </w:rPr>
              <w:t>②</w:t>
            </w:r>
            <w:r w:rsidRPr="00575FA6">
              <w:rPr>
                <w:rFonts w:ascii="Times New Roman" w:eastAsia="Batang" w:hAnsi="Times New Roman" w:cs="Times New Roman"/>
                <w:b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>Rescue drug</w:t>
            </w:r>
          </w:p>
        </w:tc>
      </w:tr>
      <w:tr w:rsidR="00863272" w:rsidRPr="00575FA6" w:rsidTr="004E63F7">
        <w:trPr>
          <w:trHeight w:val="1010"/>
        </w:trPr>
        <w:tc>
          <w:tcPr>
            <w:tcW w:w="2365" w:type="dxa"/>
            <w:gridSpan w:val="7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</w:tcPr>
          <w:p w:rsidR="00863272" w:rsidRPr="00575FA6" w:rsidRDefault="00863272" w:rsidP="004E63F7">
            <w:pPr>
              <w:pStyle w:val="TableParagraph"/>
              <w:spacing w:before="48"/>
              <w:ind w:left="196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75FA6">
              <w:rPr>
                <w:rFonts w:ascii="Times New Roman" w:hAnsi="Times New Roman" w:cs="Times New Roman"/>
                <w:b/>
                <w:lang w:val="en-US"/>
              </w:rPr>
              <w:t>Hanmi</w:t>
            </w:r>
            <w:proofErr w:type="spellEnd"/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575FA6">
              <w:rPr>
                <w:rFonts w:ascii="Times New Roman" w:hAnsi="Times New Roman" w:cs="Times New Roman"/>
                <w:b/>
                <w:lang w:val="en-US"/>
              </w:rPr>
              <w:t>Almagate</w:t>
            </w:r>
            <w:proofErr w:type="spellEnd"/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500 mg tablet</w:t>
            </w:r>
          </w:p>
          <w:p w:rsidR="00863272" w:rsidRPr="00575FA6" w:rsidRDefault="00863272" w:rsidP="004E63F7">
            <w:pPr>
              <w:pStyle w:val="TableParagraph"/>
              <w:ind w:left="111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523875" cy="287655"/>
                  <wp:effectExtent l="19050" t="0" r="9525" b="0"/>
                  <wp:docPr id="7" name="image1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287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4" w:type="dxa"/>
          </w:tcPr>
          <w:p w:rsidR="00863272" w:rsidRPr="00575FA6" w:rsidRDefault="00863272" w:rsidP="004E63F7">
            <w:pPr>
              <w:pStyle w:val="TableParagraph"/>
              <w:spacing w:before="96"/>
              <w:ind w:left="186" w:right="177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75FA6">
              <w:rPr>
                <w:rFonts w:ascii="Times New Roman" w:hAnsi="Times New Roman" w:cs="Times New Roman"/>
                <w:b/>
                <w:lang w:val="en-US"/>
              </w:rPr>
              <w:t>Susphen</w:t>
            </w:r>
            <w:proofErr w:type="spellEnd"/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ER 650 mg tablet</w:t>
            </w:r>
          </w:p>
          <w:p w:rsidR="00863272" w:rsidRPr="00575FA6" w:rsidRDefault="00863272" w:rsidP="004E63F7">
            <w:pPr>
              <w:pStyle w:val="TableParagraph"/>
              <w:spacing w:before="1"/>
              <w:rPr>
                <w:rFonts w:ascii="Times New Roman" w:hAnsi="Times New Roman" w:cs="Times New Roman"/>
                <w:lang w:val="en-US"/>
              </w:rPr>
            </w:pPr>
          </w:p>
          <w:p w:rsidR="00863272" w:rsidRPr="00575FA6" w:rsidRDefault="00863272" w:rsidP="004E63F7">
            <w:pPr>
              <w:pStyle w:val="TableParagraph"/>
              <w:ind w:left="107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554990" cy="226060"/>
                  <wp:effectExtent l="19050" t="0" r="0" b="0"/>
                  <wp:docPr id="8" name="image1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990" cy="226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3272" w:rsidRPr="00D96453" w:rsidTr="004E63F7">
        <w:trPr>
          <w:trHeight w:val="1347"/>
        </w:trPr>
        <w:tc>
          <w:tcPr>
            <w:tcW w:w="2365" w:type="dxa"/>
            <w:gridSpan w:val="7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</w:tcPr>
          <w:p w:rsidR="00863272" w:rsidRPr="00575FA6" w:rsidRDefault="00863272" w:rsidP="004E63F7">
            <w:pPr>
              <w:pStyle w:val="TableParagraph"/>
              <w:spacing w:before="63"/>
              <w:ind w:left="52" w:right="44" w:hanging="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Take if gastrointestinal dysfunction is severe beyond toleration. Do not exceed 6 tablets per day. </w:t>
            </w:r>
          </w:p>
        </w:tc>
        <w:tc>
          <w:tcPr>
            <w:tcW w:w="3054" w:type="dxa"/>
          </w:tcPr>
          <w:p w:rsidR="00863272" w:rsidRPr="00575FA6" w:rsidRDefault="00863272" w:rsidP="004E63F7">
            <w:pPr>
              <w:pStyle w:val="TableParagraph"/>
              <w:spacing w:before="63"/>
              <w:ind w:left="52" w:right="44" w:hanging="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Take if pain is severe beyond toleration. Do not exceed 4 tablets per day. </w:t>
            </w:r>
          </w:p>
        </w:tc>
      </w:tr>
      <w:tr w:rsidR="00863272" w:rsidRPr="00575FA6" w:rsidTr="004E63F7">
        <w:trPr>
          <w:trHeight w:val="395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7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6" w:type="dxa"/>
            <w:tcBorders>
              <w:top w:val="double" w:sz="2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2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dxa"/>
            <w:tcBorders>
              <w:bottom w:val="double" w:sz="2" w:space="0" w:color="000000"/>
              <w:right w:val="nil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</w:t>
            </w:r>
          </w:p>
        </w:tc>
        <w:tc>
          <w:tcPr>
            <w:tcW w:w="314" w:type="dxa"/>
            <w:tcBorders>
              <w:left w:val="nil"/>
              <w:bottom w:val="double" w:sz="2" w:space="0" w:color="000000"/>
              <w:right w:val="nil"/>
            </w:tcBorders>
          </w:tcPr>
          <w:p w:rsidR="00863272" w:rsidRPr="00575FA6" w:rsidRDefault="00863272" w:rsidP="004E63F7">
            <w:pPr>
              <w:pStyle w:val="TableParagraph"/>
              <w:ind w:left="69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</w:t>
            </w:r>
          </w:p>
        </w:tc>
        <w:tc>
          <w:tcPr>
            <w:tcW w:w="312" w:type="dxa"/>
            <w:tcBorders>
              <w:left w:val="nil"/>
              <w:bottom w:val="double" w:sz="2" w:space="0" w:color="000000"/>
              <w:right w:val="nil"/>
            </w:tcBorders>
          </w:tcPr>
          <w:p w:rsidR="00863272" w:rsidRPr="00575FA6" w:rsidRDefault="00863272" w:rsidP="004E63F7">
            <w:pPr>
              <w:pStyle w:val="TableParagraph"/>
              <w:ind w:left="70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M</w:t>
            </w:r>
          </w:p>
        </w:tc>
        <w:tc>
          <w:tcPr>
            <w:tcW w:w="312" w:type="dxa"/>
            <w:tcBorders>
              <w:left w:val="nil"/>
              <w:bottom w:val="double" w:sz="2" w:space="0" w:color="000000"/>
              <w:right w:val="nil"/>
            </w:tcBorders>
          </w:tcPr>
          <w:p w:rsidR="00863272" w:rsidRPr="00575FA6" w:rsidRDefault="00863272" w:rsidP="004E63F7">
            <w:pPr>
              <w:pStyle w:val="TableParagraph"/>
              <w:ind w:left="70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M</w:t>
            </w:r>
          </w:p>
        </w:tc>
        <w:tc>
          <w:tcPr>
            <w:tcW w:w="313" w:type="dxa"/>
            <w:tcBorders>
              <w:left w:val="nil"/>
              <w:bottom w:val="double" w:sz="2" w:space="0" w:color="000000"/>
              <w:right w:val="nil"/>
            </w:tcBorders>
          </w:tcPr>
          <w:p w:rsidR="00863272" w:rsidRPr="00575FA6" w:rsidRDefault="00863272" w:rsidP="004E63F7">
            <w:pPr>
              <w:pStyle w:val="TableParagraph"/>
              <w:ind w:left="70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D</w:t>
            </w:r>
          </w:p>
        </w:tc>
        <w:tc>
          <w:tcPr>
            <w:tcW w:w="344" w:type="dxa"/>
            <w:tcBorders>
              <w:left w:val="nil"/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ind w:left="69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5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7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6" w:type="dxa"/>
            <w:tcBorders>
              <w:top w:val="double" w:sz="2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2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5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7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6" w:type="dxa"/>
            <w:tcBorders>
              <w:top w:val="double" w:sz="2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2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5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4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6" w:type="dxa"/>
            <w:tcBorders>
              <w:top w:val="double" w:sz="2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2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5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4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6" w:type="dxa"/>
            <w:tcBorders>
              <w:top w:val="double" w:sz="2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double" w:sz="2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68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7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400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9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6" w:type="dxa"/>
            <w:tcBorders>
              <w:top w:val="single" w:sz="8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8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7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YY MM DD 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400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9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36" w:type="dxa"/>
            <w:tcBorders>
              <w:top w:val="single" w:sz="8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8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7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8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80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36" w:type="dxa"/>
            <w:tcBorders>
              <w:top w:val="single" w:sz="8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8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3"/>
              <w:ind w:left="619" w:hanging="491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9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spacing w:before="2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7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9"/>
              <w:ind w:left="1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36" w:type="dxa"/>
            <w:tcBorders>
              <w:top w:val="single" w:sz="8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8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spacing w:before="173"/>
              <w:ind w:left="623" w:hanging="493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spacing w:before="173"/>
              <w:ind w:left="623" w:hanging="493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29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  <w:tcBorders>
              <w:bottom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spacing w:before="2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ind w:left="619" w:hanging="4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63272" w:rsidRPr="00575FA6" w:rsidTr="004E63F7">
        <w:trPr>
          <w:trHeight w:val="397"/>
        </w:trPr>
        <w:tc>
          <w:tcPr>
            <w:tcW w:w="434" w:type="dxa"/>
            <w:vMerge w:val="restart"/>
          </w:tcPr>
          <w:p w:rsidR="00863272" w:rsidRPr="00575FA6" w:rsidRDefault="00863272" w:rsidP="004E63F7">
            <w:pPr>
              <w:pStyle w:val="TableParagraph"/>
              <w:spacing w:before="17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36" w:type="dxa"/>
            <w:tcBorders>
              <w:top w:val="single" w:sz="8" w:space="0" w:color="000000"/>
              <w:lef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single" w:sz="8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8" w:space="0" w:color="000000"/>
              <w:right w:val="double" w:sz="2" w:space="0" w:color="000000"/>
            </w:tcBorders>
          </w:tcPr>
          <w:p w:rsidR="00863272" w:rsidRPr="00575FA6" w:rsidRDefault="00863272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80" w:type="dxa"/>
            <w:vMerge w:val="restart"/>
          </w:tcPr>
          <w:p w:rsidR="00863272" w:rsidRPr="00575FA6" w:rsidRDefault="00863272" w:rsidP="004E63F7">
            <w:pPr>
              <w:spacing w:before="173"/>
              <w:ind w:left="623" w:hanging="493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Tablets</w:t>
            </w:r>
          </w:p>
        </w:tc>
        <w:tc>
          <w:tcPr>
            <w:tcW w:w="3054" w:type="dxa"/>
            <w:vMerge w:val="restart"/>
          </w:tcPr>
          <w:p w:rsidR="00863272" w:rsidRPr="00575FA6" w:rsidRDefault="00863272" w:rsidP="004E63F7">
            <w:pPr>
              <w:spacing w:before="173"/>
              <w:ind w:left="623" w:hanging="493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Tablets</w:t>
            </w:r>
          </w:p>
        </w:tc>
      </w:tr>
      <w:tr w:rsidR="00863272" w:rsidRPr="00575FA6" w:rsidTr="004E63F7">
        <w:trPr>
          <w:trHeight w:val="234"/>
        </w:trPr>
        <w:tc>
          <w:tcPr>
            <w:tcW w:w="43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1" w:type="dxa"/>
            <w:gridSpan w:val="6"/>
          </w:tcPr>
          <w:p w:rsidR="00863272" w:rsidRPr="00575FA6" w:rsidRDefault="00863272" w:rsidP="004E63F7">
            <w:pPr>
              <w:pStyle w:val="TableParagraph"/>
              <w:spacing w:before="2"/>
              <w:ind w:left="88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YY MM DD</w:t>
            </w:r>
          </w:p>
        </w:tc>
        <w:tc>
          <w:tcPr>
            <w:tcW w:w="3080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4" w:type="dxa"/>
            <w:vMerge/>
            <w:tcBorders>
              <w:top w:val="nil"/>
            </w:tcBorders>
          </w:tcPr>
          <w:p w:rsidR="00863272" w:rsidRPr="00575FA6" w:rsidRDefault="00863272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B3155" w:rsidRDefault="00DB3155"/>
    <w:sectPr w:rsidR="00DB3155" w:rsidSect="00DB3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1E9" w:rsidRDefault="009631E9" w:rsidP="00077DDA">
      <w:r>
        <w:separator/>
      </w:r>
    </w:p>
  </w:endnote>
  <w:endnote w:type="continuationSeparator" w:id="0">
    <w:p w:rsidR="009631E9" w:rsidRDefault="009631E9" w:rsidP="00077D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">
    <w:altName w:val="바탕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1E9" w:rsidRDefault="009631E9" w:rsidP="00077DDA">
      <w:r>
        <w:separator/>
      </w:r>
    </w:p>
  </w:footnote>
  <w:footnote w:type="continuationSeparator" w:id="0">
    <w:p w:rsidR="009631E9" w:rsidRDefault="009631E9" w:rsidP="00077D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TU0MDA2sjAGEko6SsGpxcWZ+XkgBca1AL+UNUgsAAAA"/>
  </w:docVars>
  <w:rsids>
    <w:rsidRoot w:val="00863272"/>
    <w:rsid w:val="00056C03"/>
    <w:rsid w:val="00077DDA"/>
    <w:rsid w:val="00721006"/>
    <w:rsid w:val="007D4A1E"/>
    <w:rsid w:val="00863272"/>
    <w:rsid w:val="009631E9"/>
    <w:rsid w:val="00D96453"/>
    <w:rsid w:val="00DB3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272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2">
    <w:name w:val="heading 2"/>
    <w:basedOn w:val="a"/>
    <w:link w:val="2Char"/>
    <w:uiPriority w:val="99"/>
    <w:qFormat/>
    <w:rsid w:val="00863272"/>
    <w:pPr>
      <w:ind w:left="726" w:hanging="428"/>
      <w:outlineLvl w:val="1"/>
    </w:pPr>
    <w:rPr>
      <w:rFonts w:ascii="Calibri Light" w:eastAsia="맑은 고딕" w:hAnsi="Calibri Light" w:cs="Times New Roman"/>
      <w:b/>
      <w:i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863272"/>
    <w:rPr>
      <w:rFonts w:ascii="Calibri Light" w:eastAsia="맑은 고딕" w:hAnsi="Calibri Light" w:cs="Times New Roman"/>
      <w:b/>
      <w:i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863272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863272"/>
    <w:rPr>
      <w:rFonts w:ascii="BatangChe" w:eastAsia="BatangChe" w:hAnsi="BatangChe" w:cs="Times New Roman"/>
      <w:kern w:val="0"/>
      <w:szCs w:val="20"/>
      <w:lang w:val="ko-KR"/>
    </w:rPr>
  </w:style>
  <w:style w:type="paragraph" w:customStyle="1" w:styleId="TableParagraph">
    <w:name w:val="Table Paragraph"/>
    <w:basedOn w:val="a"/>
    <w:uiPriority w:val="99"/>
    <w:rsid w:val="00863272"/>
    <w:rPr>
      <w:rFonts w:ascii="Book Antiqua" w:eastAsia="Malgun Gothic" w:hAnsi="Book Antiqua" w:cs="Book Antiqua"/>
    </w:rPr>
  </w:style>
  <w:style w:type="paragraph" w:styleId="a4">
    <w:name w:val="Balloon Text"/>
    <w:basedOn w:val="a"/>
    <w:link w:val="Char0"/>
    <w:uiPriority w:val="99"/>
    <w:semiHidden/>
    <w:unhideWhenUsed/>
    <w:rsid w:val="00863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863272"/>
    <w:rPr>
      <w:rFonts w:asciiTheme="majorHAnsi" w:eastAsiaTheme="majorEastAsia" w:hAnsiTheme="majorHAnsi" w:cstheme="majorBidi"/>
      <w:kern w:val="0"/>
      <w:sz w:val="18"/>
      <w:szCs w:val="18"/>
      <w:lang w:val="ko-KR"/>
    </w:rPr>
  </w:style>
  <w:style w:type="paragraph" w:styleId="a5">
    <w:name w:val="header"/>
    <w:basedOn w:val="a"/>
    <w:link w:val="Char1"/>
    <w:uiPriority w:val="99"/>
    <w:semiHidden/>
    <w:unhideWhenUsed/>
    <w:rsid w:val="00077D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semiHidden/>
    <w:rsid w:val="00077DDA"/>
    <w:rPr>
      <w:rFonts w:ascii="BatangChe" w:eastAsia="BatangChe" w:hAnsi="BatangChe" w:cs="BatangChe"/>
      <w:kern w:val="0"/>
      <w:sz w:val="22"/>
      <w:lang w:val="ko-KR"/>
    </w:rPr>
  </w:style>
  <w:style w:type="paragraph" w:styleId="a6">
    <w:name w:val="footer"/>
    <w:basedOn w:val="a"/>
    <w:link w:val="Char2"/>
    <w:uiPriority w:val="99"/>
    <w:semiHidden/>
    <w:unhideWhenUsed/>
    <w:rsid w:val="00077DD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semiHidden/>
    <w:rsid w:val="00077DDA"/>
    <w:rPr>
      <w:rFonts w:ascii="BatangChe" w:eastAsia="BatangChe" w:hAnsi="BatangChe" w:cs="BatangChe"/>
      <w:kern w:val="0"/>
      <w:sz w:val="22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3</cp:revision>
  <dcterms:created xsi:type="dcterms:W3CDTF">2019-12-15T00:58:00Z</dcterms:created>
  <dcterms:modified xsi:type="dcterms:W3CDTF">2019-12-15T01:23:00Z</dcterms:modified>
</cp:coreProperties>
</file>